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Additional file 12: Table S10</w:t>
      </w:r>
      <w:r>
        <w:rPr>
          <w:rFonts w:cs="Times New Roman" w:ascii="Times New Roman" w:hAnsi="Times New Roman"/>
          <w:sz w:val="24"/>
        </w:rPr>
        <w:t>. Enriched KEGG pathways among genes containing missense SNPs in promoter regions in Mongolian sheep but not in Small-tailed Han sheep or Duolang sheep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1940"/>
        <w:gridCol w:w="552"/>
        <w:gridCol w:w="731"/>
        <w:gridCol w:w="5000"/>
      </w:tblGrid>
      <w:tr>
        <w:trPr>
          <w:trHeight w:val="270" w:hRule="atLeast"/>
        </w:trPr>
        <w:tc>
          <w:tcPr>
            <w:tcW w:w="135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egory</w:t>
            </w:r>
          </w:p>
        </w:tc>
        <w:tc>
          <w:tcPr>
            <w:tcW w:w="19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m</w:t>
            </w:r>
          </w:p>
        </w:tc>
        <w:tc>
          <w:tcPr>
            <w:tcW w:w="55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unt</w:t>
            </w:r>
          </w:p>
        </w:tc>
        <w:tc>
          <w:tcPr>
            <w:tcW w:w="73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lue</w:t>
            </w:r>
          </w:p>
        </w:tc>
        <w:tc>
          <w:tcPr>
            <w:tcW w:w="50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s</w:t>
            </w:r>
          </w:p>
        </w:tc>
      </w:tr>
      <w:tr>
        <w:trPr>
          <w:trHeight w:val="270" w:hRule="atLeast"/>
        </w:trPr>
        <w:tc>
          <w:tcPr>
            <w:tcW w:w="1353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GG_PATHWAY</w:t>
            </w:r>
          </w:p>
        </w:tc>
        <w:tc>
          <w:tcPr>
            <w:tcW w:w="1940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4370:VEGF signaling pathway</w:t>
            </w:r>
          </w:p>
        </w:tc>
        <w:tc>
          <w:tcPr>
            <w:tcW w:w="552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731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55</w:t>
            </w:r>
          </w:p>
        </w:tc>
        <w:tc>
          <w:tcPr>
            <w:tcW w:w="5000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KCA, MAP2K1, MAP2K2, SPHK1, PPP3R2, MAPKAPK2, PXN, SH2D2A, PTK2, PLCG1, MAPK14, PLA2G12A, PLA2G12B, PIK3R5, PLA2G2C, PLA2G4B, SHC2, PIK3R2, NFATC1</w:t>
            </w:r>
          </w:p>
        </w:tc>
      </w:tr>
      <w:tr>
        <w:trPr>
          <w:trHeight w:val="270" w:hRule="atLeast"/>
        </w:trPr>
        <w:tc>
          <w:tcPr>
            <w:tcW w:w="13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GG_PATHWAY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4020:Calcium signaling pathway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623</w:t>
            </w:r>
          </w:p>
        </w:tc>
        <w:tc>
          <w:tcPr>
            <w:tcW w:w="5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CY3, GNA15, ADORA2B, TACR2, GNA11, LHCGR, PPP3R2, ITPKA, EDNRA, PLCB3, GRIN2C, PDE1A, PLCD4, CALML6, PRKACB, HTR5A, PRKCA, SLC8A1, PHKG1, SLC25A6, MYLK3, PHKG2, SPHK1, CACNA1I, MYLK2, P2RX4, ADRB1, PLCG1, CHRM1, PLN, LTB4R2, P2RX2, AVPR1A, CALM3, PTAFR</w:t>
            </w:r>
          </w:p>
        </w:tc>
      </w:tr>
      <w:tr>
        <w:trPr>
          <w:trHeight w:val="270" w:hRule="atLeast"/>
        </w:trPr>
        <w:tc>
          <w:tcPr>
            <w:tcW w:w="13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GG_PATHWAY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4270:Vascular smooth muscle contraction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542</w:t>
            </w:r>
          </w:p>
        </w:tc>
        <w:tc>
          <w:tcPr>
            <w:tcW w:w="5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KCA, ADCY3, KCNMA1, ARHGEF1, ADORA2B, MAP2K1, MAP2K2, GNA11, MYLK3, CALD1, MRVI1, MYLK2, EDNRA, PLCB3, PTGIR, PLA2G12A, PLA2G12B, GUCY1A2, AVPR1A, CALM3, PLA2G2C, CALML6, PRKACB, PLA2G4B</w:t>
            </w:r>
          </w:p>
        </w:tc>
      </w:tr>
      <w:tr>
        <w:trPr>
          <w:trHeight w:val="270" w:hRule="atLeast"/>
        </w:trPr>
        <w:tc>
          <w:tcPr>
            <w:tcW w:w="13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GG_PATHWAY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4722:Neurotrophin signaling pathway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693</w:t>
            </w:r>
          </w:p>
        </w:tc>
        <w:tc>
          <w:tcPr>
            <w:tcW w:w="5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FKBIE, FASLG, MAPKAPK2, BDNF, MAP3K1, SOS1, SH2B3, CALML6, PIK3R5, CSK, TRAF6, SHC2, RAPGEF1, PIK3R2, IRAK2, IRAK1, NTF4, NTF3, MAP2K1, MAP2K2, MAPK10, PSEN1, PLCG1, MAPK14, GSK3B, CALM3</w:t>
            </w:r>
          </w:p>
        </w:tc>
      </w:tr>
      <w:tr>
        <w:trPr>
          <w:trHeight w:val="270" w:hRule="atLeast"/>
        </w:trPr>
        <w:tc>
          <w:tcPr>
            <w:tcW w:w="13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GG_PATHWAY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0564:Glycerophospholipid metabolism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543</w:t>
            </w:r>
          </w:p>
        </w:tc>
        <w:tc>
          <w:tcPr>
            <w:tcW w:w="5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PT1B, NAT6, LYPLA2, LYPLA1, PISD, DGKI, CHPT1, DGKG, LCAT, PLA2G12A, PLA2G12B, GNPAT, PLA2G2C, AGPAT4, PLA2G4B, CHAT</w:t>
            </w:r>
          </w:p>
        </w:tc>
      </w:tr>
      <w:tr>
        <w:trPr>
          <w:trHeight w:val="270" w:hRule="atLeast"/>
        </w:trPr>
        <w:tc>
          <w:tcPr>
            <w:tcW w:w="13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GG_PATHWAY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0512:O-Glycan biosynthesis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456</w:t>
            </w:r>
          </w:p>
        </w:tc>
        <w:tc>
          <w:tcPr>
            <w:tcW w:w="5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NT4, GALNT1, GCNT3, GALNTL4, GALNT5, GALNT11, GALNT12, C1GALT1, ST6GALNAC1</w:t>
            </w:r>
          </w:p>
        </w:tc>
      </w:tr>
      <w:tr>
        <w:trPr>
          <w:trHeight w:val="270" w:hRule="atLeast"/>
        </w:trPr>
        <w:tc>
          <w:tcPr>
            <w:tcW w:w="13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GG_PATHWAY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4910:Insulin signaling pathway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276</w:t>
            </w:r>
          </w:p>
        </w:tc>
        <w:tc>
          <w:tcPr>
            <w:tcW w:w="5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K1, PDE3B, RPS6KB2, RPS6KB1, PRKAR2B, EIF4EBP1, PPP1R3B, SOS1, GYS2, PIK3R5, CALML6, PRKACB, TRIP10, SHC2, RAPGEF1, PIK3R2, MAP2K1, PHKG1, MAP2K2, PHKG2, ACACA, MAPK10, RPTOR, GCK, GSK3B, CALM3, PTPN1</w:t>
            </w:r>
          </w:p>
        </w:tc>
      </w:tr>
      <w:tr>
        <w:trPr>
          <w:trHeight w:val="270" w:hRule="atLeast"/>
        </w:trPr>
        <w:tc>
          <w:tcPr>
            <w:tcW w:w="13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GG_PATHWAY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0970:Aminoacyl-tRNA biosynthesis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952</w:t>
            </w:r>
          </w:p>
        </w:tc>
        <w:tc>
          <w:tcPr>
            <w:tcW w:w="5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RS, PSTK, PARS2, RARS, HARS2, LARS, FARSB, QARS, MTFMT, MARS, DTD1, EARS2</w:t>
            </w:r>
          </w:p>
        </w:tc>
      </w:tr>
      <w:tr>
        <w:trPr>
          <w:trHeight w:val="270" w:hRule="atLeast"/>
        </w:trPr>
        <w:tc>
          <w:tcPr>
            <w:tcW w:w="13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GG_PATHWAY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4670:Leukocyte transendothelial migration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5075</w:t>
            </w:r>
          </w:p>
        </w:tc>
        <w:tc>
          <w:tcPr>
            <w:tcW w:w="5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KCA, ACTB, F11R, ITGAL, CLDN17, CLDN4, NCF1, BCAR1, MYL12B, ACTN2, MYL10, VAV2, CXCL12, PXN, CTNNA3, CLDN14, PTK2, ARHGAP5, PLCG1, MAPK14, PIK3R5, TXK, JAM3, PIK3R2</w:t>
            </w:r>
          </w:p>
        </w:tc>
      </w:tr>
      <w:tr>
        <w:trPr>
          <w:trHeight w:val="270" w:hRule="atLeast"/>
        </w:trPr>
        <w:tc>
          <w:tcPr>
            <w:tcW w:w="13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GG_PATHWAY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0260:Glycine, serine and threonine metabolism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6488</w:t>
            </w:r>
          </w:p>
        </w:tc>
        <w:tc>
          <w:tcPr>
            <w:tcW w:w="5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TK, ALAS1, SDS, DLD, DMGDH, PSAT1, SARDH, GLDC, AOC3</w:t>
            </w:r>
          </w:p>
        </w:tc>
      </w:tr>
      <w:tr>
        <w:trPr>
          <w:trHeight w:val="270" w:hRule="atLeast"/>
        </w:trPr>
        <w:tc>
          <w:tcPr>
            <w:tcW w:w="13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GG_PATHWAY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0511:Other glycan degradation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9994</w:t>
            </w:r>
          </w:p>
        </w:tc>
        <w:tc>
          <w:tcPr>
            <w:tcW w:w="5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N2B2, HEXB, ENGASE, FUCA2, NEU2, MANBA</w:t>
            </w:r>
          </w:p>
        </w:tc>
      </w:tr>
      <w:tr>
        <w:trPr>
          <w:trHeight w:val="270" w:hRule="atLeast"/>
        </w:trPr>
        <w:tc>
          <w:tcPr>
            <w:tcW w:w="13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GG_PATHWAY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4130:SNARE interactions in vesicular transport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1852</w:t>
            </w:r>
          </w:p>
        </w:tc>
        <w:tc>
          <w:tcPr>
            <w:tcW w:w="5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AP29, STX1A, STX2, STX18, STX16, USE1, VAMP4, GOSR1, STX11, STX1B</w:t>
            </w:r>
          </w:p>
        </w:tc>
      </w:tr>
      <w:tr>
        <w:trPr>
          <w:trHeight w:val="270" w:hRule="atLeast"/>
        </w:trPr>
        <w:tc>
          <w:tcPr>
            <w:tcW w:w="135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GG_PATHWAY</w:t>
            </w:r>
          </w:p>
        </w:tc>
        <w:tc>
          <w:tcPr>
            <w:tcW w:w="194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0600:Sphingolipid metabolism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2445</w:t>
            </w:r>
          </w:p>
        </w:tc>
        <w:tc>
          <w:tcPr>
            <w:tcW w:w="50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TLC1, SGMS2, SGPP1, SGPP2, ACER1, SPHK1, UGCG, SMPD1, NEU2, GAL3ST1</w:t>
            </w:r>
          </w:p>
        </w:tc>
      </w:tr>
      <w:tr>
        <w:trPr>
          <w:trHeight w:val="270" w:hRule="atLeast"/>
        </w:trPr>
        <w:tc>
          <w:tcPr>
            <w:tcW w:w="135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GG_PATHWAY</w:t>
            </w:r>
          </w:p>
        </w:tc>
        <w:tc>
          <w:tcPr>
            <w:tcW w:w="194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3430:Mismatch repair</w:t>
            </w:r>
          </w:p>
        </w:tc>
        <w:tc>
          <w:tcPr>
            <w:tcW w:w="55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3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894</w:t>
            </w:r>
          </w:p>
        </w:tc>
        <w:tc>
          <w:tcPr>
            <w:tcW w:w="500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FC5, RFC3, RFC1, SSBP1, MSH2, POLD2, MLH3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7T03:11:00Z</dcterms:created>
  <dc:creator>cbaylon</dc:creator>
  <dc:description/>
  <cp:keywords/>
  <dc:language>en-US</dc:language>
  <cp:lastModifiedBy>cbaylon</cp:lastModifiedBy>
  <dcterms:modified xsi:type="dcterms:W3CDTF">2016-10-27T03:25:00Z</dcterms:modified>
  <cp:revision>2</cp:revision>
  <dc:subject/>
  <dc:title/>
</cp:coreProperties>
</file>